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92D85" w14:textId="192DF920" w:rsidR="009D0C5A" w:rsidRDefault="009D0C5A" w:rsidP="009D0C5A">
      <w:pPr>
        <w:pStyle w:val="Caption"/>
        <w:rPr>
          <w:rFonts w:eastAsia="SimSun"/>
          <w:color w:val="000000"/>
          <w:kern w:val="24"/>
          <w:szCs w:val="24"/>
        </w:rPr>
      </w:pPr>
      <w:r>
        <w:t>A c</w:t>
      </w:r>
      <w:r>
        <w:t xml:space="preserve">hecklist for assessing the </w:t>
      </w:r>
      <w:r>
        <w:rPr>
          <w:rFonts w:eastAsia="SimSun"/>
          <w:color w:val="000000"/>
          <w:kern w:val="24"/>
          <w:szCs w:val="24"/>
        </w:rPr>
        <w:t xml:space="preserve">Referral Standards within lower level health care facilities </w:t>
      </w:r>
    </w:p>
    <w:p w14:paraId="13BB0E67" w14:textId="77777777" w:rsidR="009D0C5A" w:rsidRPr="009D0C5A" w:rsidRDefault="009D0C5A" w:rsidP="009D0C5A">
      <w:bookmarkStart w:id="0" w:name="_GoBack"/>
      <w:bookmarkEnd w:id="0"/>
    </w:p>
    <w:tbl>
      <w:tblPr>
        <w:tblW w:w="8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1417"/>
        <w:gridCol w:w="1752"/>
      </w:tblGrid>
      <w:tr w:rsidR="009D0C5A" w14:paraId="5713AF45" w14:textId="77777777" w:rsidTr="002418A0">
        <w:trPr>
          <w:trHeight w:val="315"/>
        </w:trPr>
        <w:tc>
          <w:tcPr>
            <w:tcW w:w="5524" w:type="dxa"/>
            <w:shd w:val="clear" w:color="auto" w:fill="auto"/>
            <w:noWrap/>
            <w:vAlign w:val="bottom"/>
          </w:tcPr>
          <w:p w14:paraId="76843A54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9BEA1D3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Available </w:t>
            </w: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3152F87D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ot available </w:t>
            </w:r>
          </w:p>
        </w:tc>
      </w:tr>
      <w:tr w:rsidR="009D0C5A" w14:paraId="1D1036EA" w14:textId="77777777" w:rsidTr="002418A0">
        <w:trPr>
          <w:trHeight w:val="80"/>
        </w:trPr>
        <w:tc>
          <w:tcPr>
            <w:tcW w:w="5524" w:type="dxa"/>
            <w:shd w:val="clear" w:color="auto" w:fill="auto"/>
            <w:vAlign w:val="bottom"/>
          </w:tcPr>
          <w:p w14:paraId="2937DE6F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ailability of guideline for referral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5CFF2C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0DB61354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0C5A" w14:paraId="58A4F637" w14:textId="77777777" w:rsidTr="002418A0">
        <w:trPr>
          <w:trHeight w:val="80"/>
        </w:trPr>
        <w:tc>
          <w:tcPr>
            <w:tcW w:w="5524" w:type="dxa"/>
            <w:shd w:val="clear" w:color="auto" w:fill="auto"/>
            <w:vAlign w:val="bottom"/>
          </w:tcPr>
          <w:p w14:paraId="121767BB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 clear referral pathway establish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F337AB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5BAB6094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0C5A" w14:paraId="2D88CE33" w14:textId="77777777" w:rsidTr="002418A0">
        <w:trPr>
          <w:trHeight w:val="182"/>
        </w:trPr>
        <w:tc>
          <w:tcPr>
            <w:tcW w:w="5524" w:type="dxa"/>
            <w:shd w:val="clear" w:color="auto" w:fill="auto"/>
            <w:vAlign w:val="bottom"/>
          </w:tcPr>
          <w:p w14:paraId="4B867DC3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ear criteria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r patient with pre-eclampsia to be refer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1937D42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1238F12C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0C5A" w14:paraId="6414C68A" w14:textId="77777777" w:rsidTr="002418A0">
        <w:trPr>
          <w:trHeight w:val="945"/>
        </w:trPr>
        <w:tc>
          <w:tcPr>
            <w:tcW w:w="5524" w:type="dxa"/>
            <w:shd w:val="clear" w:color="auto" w:fill="auto"/>
            <w:vAlign w:val="bottom"/>
          </w:tcPr>
          <w:p w14:paraId="745B35C1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atient with pre-eclampsia receive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 referral</w:t>
            </w:r>
            <w:proofErr w:type="gram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reatment according to guidelin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2A30A6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6F993861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0C5A" w14:paraId="6F26CD7B" w14:textId="77777777" w:rsidTr="002418A0">
        <w:trPr>
          <w:trHeight w:val="960"/>
        </w:trPr>
        <w:tc>
          <w:tcPr>
            <w:tcW w:w="5524" w:type="dxa"/>
            <w:shd w:val="clear" w:color="auto" w:fill="auto"/>
            <w:vAlign w:val="bottom"/>
          </w:tcPr>
          <w:p w14:paraId="0C118C27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eferred patient with pre-eclampsia referred with referral note stating condition/ treatment given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83A7CDA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16D47204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0C5A" w14:paraId="50AD0D1C" w14:textId="77777777" w:rsidTr="002418A0">
        <w:trPr>
          <w:trHeight w:val="975"/>
        </w:trPr>
        <w:tc>
          <w:tcPr>
            <w:tcW w:w="5524" w:type="dxa"/>
            <w:shd w:val="clear" w:color="auto" w:fill="auto"/>
            <w:vAlign w:val="bottom"/>
          </w:tcPr>
          <w:p w14:paraId="3EA5D335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erred patient with pre-eclampsia accompanied with healthcare provid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A464E7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0FBFEB28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D0C5A" w14:paraId="180B4025" w14:textId="77777777" w:rsidTr="002418A0">
        <w:trPr>
          <w:trHeight w:val="80"/>
        </w:trPr>
        <w:tc>
          <w:tcPr>
            <w:tcW w:w="5524" w:type="dxa"/>
            <w:shd w:val="clear" w:color="auto" w:fill="auto"/>
            <w:vAlign w:val="bottom"/>
          </w:tcPr>
          <w:p w14:paraId="19DCD220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vailability of transport to refer patient with signs of pre-eclampsia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75DF21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</w:tcPr>
          <w:p w14:paraId="0FFDD619" w14:textId="77777777" w:rsidR="009D0C5A" w:rsidRDefault="009D0C5A" w:rsidP="002418A0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02A894BA" w14:textId="77777777" w:rsidR="009D0C5A" w:rsidRDefault="009D0C5A" w:rsidP="009D0C5A">
      <w:pPr>
        <w:pStyle w:val="Caption"/>
        <w:rPr>
          <w:szCs w:val="24"/>
        </w:rPr>
      </w:pPr>
    </w:p>
    <w:p w14:paraId="0DC3BB81" w14:textId="77777777" w:rsidR="00550BD1" w:rsidRDefault="00550BD1"/>
    <w:sectPr w:rsidR="00550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5A"/>
    <w:rsid w:val="00550BD1"/>
    <w:rsid w:val="009D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EF499"/>
  <w15:chartTrackingRefBased/>
  <w15:docId w15:val="{3D4BBE6E-02AF-4CF4-9F67-D38738321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0C5A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0C5A"/>
    <w:pPr>
      <w:spacing w:after="0" w:line="360" w:lineRule="auto"/>
      <w:jc w:val="both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 seif</dc:creator>
  <cp:keywords/>
  <dc:description/>
  <cp:lastModifiedBy>saada seif</cp:lastModifiedBy>
  <cp:revision>1</cp:revision>
  <dcterms:created xsi:type="dcterms:W3CDTF">2023-05-20T04:49:00Z</dcterms:created>
  <dcterms:modified xsi:type="dcterms:W3CDTF">2023-05-20T04:50:00Z</dcterms:modified>
</cp:coreProperties>
</file>